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EA9" w:rsidRPr="00602777" w:rsidRDefault="000A10D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Data A</w:t>
      </w:r>
      <w:r w:rsidR="00F37BE1" w:rsidRPr="009B18BF">
        <w:rPr>
          <w:rFonts w:ascii="Times New Roman" w:hAnsi="Times New Roman" w:cs="Times New Roman"/>
          <w:b/>
          <w:szCs w:val="24"/>
        </w:rPr>
        <w:t xml:space="preserve">vailability </w:t>
      </w:r>
      <w:r>
        <w:rPr>
          <w:rFonts w:ascii="Times New Roman" w:hAnsi="Times New Roman" w:cs="Times New Roman"/>
          <w:b/>
          <w:szCs w:val="24"/>
        </w:rPr>
        <w:t>S</w:t>
      </w:r>
      <w:r w:rsidR="00F37BE1" w:rsidRPr="009B18BF">
        <w:rPr>
          <w:rFonts w:ascii="Times New Roman" w:hAnsi="Times New Roman" w:cs="Times New Roman"/>
          <w:b/>
          <w:szCs w:val="24"/>
        </w:rPr>
        <w:t>tatement:</w:t>
      </w:r>
      <w:r w:rsidR="00F37BE1" w:rsidRPr="00602777">
        <w:rPr>
          <w:rFonts w:ascii="Times New Roman" w:hAnsi="Times New Roman" w:cs="Times New Roman"/>
          <w:szCs w:val="24"/>
        </w:rPr>
        <w:t xml:space="preserve"> The data were from a third party</w:t>
      </w:r>
      <w:r w:rsidR="00882889" w:rsidRPr="00602777">
        <w:rPr>
          <w:rFonts w:ascii="Times New Roman" w:hAnsi="Times New Roman" w:cs="Times New Roman"/>
          <w:szCs w:val="24"/>
        </w:rPr>
        <w:t>.  T</w:t>
      </w:r>
      <w:r w:rsidR="00F37BE1" w:rsidRPr="00602777">
        <w:rPr>
          <w:rFonts w:ascii="Times New Roman" w:hAnsi="Times New Roman" w:cs="Times New Roman"/>
          <w:szCs w:val="24"/>
        </w:rPr>
        <w:t xml:space="preserve">he authors are not allowed to release the data according to </w:t>
      </w:r>
      <w:r w:rsidR="00882889" w:rsidRPr="00602777">
        <w:rPr>
          <w:rFonts w:ascii="Times New Roman" w:hAnsi="Times New Roman" w:cs="Times New Roman"/>
          <w:szCs w:val="24"/>
        </w:rPr>
        <w:t>the D</w:t>
      </w:r>
      <w:r w:rsidR="00F37BE1" w:rsidRPr="00602777">
        <w:rPr>
          <w:rFonts w:ascii="Times New Roman" w:hAnsi="Times New Roman" w:cs="Times New Roman"/>
          <w:szCs w:val="24"/>
        </w:rPr>
        <w:t xml:space="preserve">ata </w:t>
      </w:r>
      <w:r w:rsidR="00882889" w:rsidRPr="00602777">
        <w:rPr>
          <w:rFonts w:ascii="Times New Roman" w:hAnsi="Times New Roman" w:cs="Times New Roman"/>
          <w:szCs w:val="24"/>
        </w:rPr>
        <w:t>U</w:t>
      </w:r>
      <w:r w:rsidR="00F37BE1" w:rsidRPr="00602777">
        <w:rPr>
          <w:rFonts w:ascii="Times New Roman" w:hAnsi="Times New Roman" w:cs="Times New Roman"/>
          <w:szCs w:val="24"/>
        </w:rPr>
        <w:t xml:space="preserve">se </w:t>
      </w:r>
      <w:r w:rsidR="00882889" w:rsidRPr="00602777">
        <w:rPr>
          <w:rFonts w:ascii="Times New Roman" w:hAnsi="Times New Roman" w:cs="Times New Roman"/>
          <w:szCs w:val="24"/>
        </w:rPr>
        <w:t>A</w:t>
      </w:r>
      <w:r w:rsidR="00F37BE1" w:rsidRPr="00602777">
        <w:rPr>
          <w:rFonts w:ascii="Times New Roman" w:hAnsi="Times New Roman" w:cs="Times New Roman"/>
          <w:szCs w:val="24"/>
        </w:rPr>
        <w:t xml:space="preserve">greement.  To obtain the data, please contact </w:t>
      </w:r>
      <w:hyperlink r:id="rId4" w:history="1">
        <w:r w:rsidR="00F37BE1" w:rsidRPr="00602777">
          <w:rPr>
            <w:rStyle w:val="Hyperlink"/>
            <w:rFonts w:ascii="Times New Roman" w:hAnsi="Times New Roman" w:cs="Times New Roman"/>
            <w:szCs w:val="24"/>
          </w:rPr>
          <w:t>addhealth@unc.edu</w:t>
        </w:r>
      </w:hyperlink>
      <w:r w:rsidR="00F37BE1" w:rsidRPr="00602777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sectPr w:rsidR="00696EA9" w:rsidRPr="0060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BE1"/>
    <w:rsid w:val="000005F7"/>
    <w:rsid w:val="00003818"/>
    <w:rsid w:val="00004C74"/>
    <w:rsid w:val="0000586C"/>
    <w:rsid w:val="000077CD"/>
    <w:rsid w:val="00010F6E"/>
    <w:rsid w:val="00012686"/>
    <w:rsid w:val="0001364B"/>
    <w:rsid w:val="000157D1"/>
    <w:rsid w:val="00017242"/>
    <w:rsid w:val="00017856"/>
    <w:rsid w:val="00017CEC"/>
    <w:rsid w:val="00017EF3"/>
    <w:rsid w:val="0002415E"/>
    <w:rsid w:val="00025A8B"/>
    <w:rsid w:val="00030E3F"/>
    <w:rsid w:val="00030EA3"/>
    <w:rsid w:val="000363FD"/>
    <w:rsid w:val="00037C19"/>
    <w:rsid w:val="0004070A"/>
    <w:rsid w:val="000417C0"/>
    <w:rsid w:val="00043CA2"/>
    <w:rsid w:val="00047D05"/>
    <w:rsid w:val="00051A08"/>
    <w:rsid w:val="000530A4"/>
    <w:rsid w:val="0005343D"/>
    <w:rsid w:val="00055D93"/>
    <w:rsid w:val="00055DC0"/>
    <w:rsid w:val="000565F2"/>
    <w:rsid w:val="000572B7"/>
    <w:rsid w:val="000615F5"/>
    <w:rsid w:val="0006228D"/>
    <w:rsid w:val="00065AC1"/>
    <w:rsid w:val="000663B7"/>
    <w:rsid w:val="000669CF"/>
    <w:rsid w:val="00076038"/>
    <w:rsid w:val="0007768E"/>
    <w:rsid w:val="0008036B"/>
    <w:rsid w:val="00081A20"/>
    <w:rsid w:val="000850A4"/>
    <w:rsid w:val="00085734"/>
    <w:rsid w:val="00091BE9"/>
    <w:rsid w:val="000937D9"/>
    <w:rsid w:val="000A0EA3"/>
    <w:rsid w:val="000A10D4"/>
    <w:rsid w:val="000A3995"/>
    <w:rsid w:val="000A3AB8"/>
    <w:rsid w:val="000A3CDB"/>
    <w:rsid w:val="000A4734"/>
    <w:rsid w:val="000A4997"/>
    <w:rsid w:val="000A6F0A"/>
    <w:rsid w:val="000B1B14"/>
    <w:rsid w:val="000B4CCB"/>
    <w:rsid w:val="000B6E2D"/>
    <w:rsid w:val="000C0D0D"/>
    <w:rsid w:val="000C11D5"/>
    <w:rsid w:val="000C1368"/>
    <w:rsid w:val="000C245D"/>
    <w:rsid w:val="000C4928"/>
    <w:rsid w:val="000C7031"/>
    <w:rsid w:val="000D4CBE"/>
    <w:rsid w:val="000D4FF8"/>
    <w:rsid w:val="000D6BEC"/>
    <w:rsid w:val="000D6C85"/>
    <w:rsid w:val="000D6FEB"/>
    <w:rsid w:val="000E05E8"/>
    <w:rsid w:val="000E1797"/>
    <w:rsid w:val="000E1D30"/>
    <w:rsid w:val="000E2AC7"/>
    <w:rsid w:val="000E3924"/>
    <w:rsid w:val="000E5BFC"/>
    <w:rsid w:val="000E621D"/>
    <w:rsid w:val="000E7936"/>
    <w:rsid w:val="000F062A"/>
    <w:rsid w:val="000F5044"/>
    <w:rsid w:val="000F7C5B"/>
    <w:rsid w:val="00102979"/>
    <w:rsid w:val="00103920"/>
    <w:rsid w:val="0010664E"/>
    <w:rsid w:val="00110EFE"/>
    <w:rsid w:val="00114D69"/>
    <w:rsid w:val="00115387"/>
    <w:rsid w:val="001169BA"/>
    <w:rsid w:val="001172ED"/>
    <w:rsid w:val="00117A86"/>
    <w:rsid w:val="00120240"/>
    <w:rsid w:val="00121FC8"/>
    <w:rsid w:val="00122DFA"/>
    <w:rsid w:val="00123329"/>
    <w:rsid w:val="00124043"/>
    <w:rsid w:val="00126142"/>
    <w:rsid w:val="00126DAA"/>
    <w:rsid w:val="00131723"/>
    <w:rsid w:val="00131CDE"/>
    <w:rsid w:val="00132553"/>
    <w:rsid w:val="001330FC"/>
    <w:rsid w:val="00136D15"/>
    <w:rsid w:val="0013702E"/>
    <w:rsid w:val="00147937"/>
    <w:rsid w:val="00150984"/>
    <w:rsid w:val="0015533B"/>
    <w:rsid w:val="0015683B"/>
    <w:rsid w:val="0015684F"/>
    <w:rsid w:val="00156EA9"/>
    <w:rsid w:val="001570B7"/>
    <w:rsid w:val="00160077"/>
    <w:rsid w:val="001609A0"/>
    <w:rsid w:val="00162709"/>
    <w:rsid w:val="00162A47"/>
    <w:rsid w:val="00164281"/>
    <w:rsid w:val="0016710B"/>
    <w:rsid w:val="001679A8"/>
    <w:rsid w:val="0017119C"/>
    <w:rsid w:val="00173AD3"/>
    <w:rsid w:val="00174709"/>
    <w:rsid w:val="001770AE"/>
    <w:rsid w:val="00181A00"/>
    <w:rsid w:val="00182E9B"/>
    <w:rsid w:val="00187BD1"/>
    <w:rsid w:val="00190D9D"/>
    <w:rsid w:val="00191586"/>
    <w:rsid w:val="001916FC"/>
    <w:rsid w:val="00192DE4"/>
    <w:rsid w:val="00193E78"/>
    <w:rsid w:val="001A032F"/>
    <w:rsid w:val="001A088B"/>
    <w:rsid w:val="001A1C14"/>
    <w:rsid w:val="001A3443"/>
    <w:rsid w:val="001A7F01"/>
    <w:rsid w:val="001B03CF"/>
    <w:rsid w:val="001B33CE"/>
    <w:rsid w:val="001B3574"/>
    <w:rsid w:val="001B531B"/>
    <w:rsid w:val="001B67CE"/>
    <w:rsid w:val="001C0AE3"/>
    <w:rsid w:val="001C2135"/>
    <w:rsid w:val="001C234E"/>
    <w:rsid w:val="001C2DFF"/>
    <w:rsid w:val="001C4794"/>
    <w:rsid w:val="001D1404"/>
    <w:rsid w:val="001D3F3E"/>
    <w:rsid w:val="001D4DD8"/>
    <w:rsid w:val="001D7CD8"/>
    <w:rsid w:val="001E27D4"/>
    <w:rsid w:val="001E6D43"/>
    <w:rsid w:val="001F091A"/>
    <w:rsid w:val="001F3ADE"/>
    <w:rsid w:val="001F4806"/>
    <w:rsid w:val="001F4900"/>
    <w:rsid w:val="001F62F5"/>
    <w:rsid w:val="001F6FB3"/>
    <w:rsid w:val="00200683"/>
    <w:rsid w:val="00200C2D"/>
    <w:rsid w:val="002018D3"/>
    <w:rsid w:val="00204CB9"/>
    <w:rsid w:val="002068D2"/>
    <w:rsid w:val="00210BC6"/>
    <w:rsid w:val="00210EDC"/>
    <w:rsid w:val="002112AF"/>
    <w:rsid w:val="00213914"/>
    <w:rsid w:val="00214729"/>
    <w:rsid w:val="00216558"/>
    <w:rsid w:val="0022224B"/>
    <w:rsid w:val="002224F5"/>
    <w:rsid w:val="002227DC"/>
    <w:rsid w:val="00224433"/>
    <w:rsid w:val="0022463A"/>
    <w:rsid w:val="00232667"/>
    <w:rsid w:val="002333DF"/>
    <w:rsid w:val="00233E78"/>
    <w:rsid w:val="0023568E"/>
    <w:rsid w:val="002448A0"/>
    <w:rsid w:val="00244917"/>
    <w:rsid w:val="0024731A"/>
    <w:rsid w:val="002473D9"/>
    <w:rsid w:val="00250B7E"/>
    <w:rsid w:val="00251C62"/>
    <w:rsid w:val="00252DD1"/>
    <w:rsid w:val="002618FB"/>
    <w:rsid w:val="002621B2"/>
    <w:rsid w:val="00263063"/>
    <w:rsid w:val="00263135"/>
    <w:rsid w:val="0026469A"/>
    <w:rsid w:val="00265ADE"/>
    <w:rsid w:val="00265F48"/>
    <w:rsid w:val="002705C8"/>
    <w:rsid w:val="00270E83"/>
    <w:rsid w:val="002722F2"/>
    <w:rsid w:val="002739EC"/>
    <w:rsid w:val="00273DA6"/>
    <w:rsid w:val="00274B2D"/>
    <w:rsid w:val="00276ABD"/>
    <w:rsid w:val="00276C4D"/>
    <w:rsid w:val="0028008B"/>
    <w:rsid w:val="00282B11"/>
    <w:rsid w:val="002857BE"/>
    <w:rsid w:val="00286C7E"/>
    <w:rsid w:val="00286FDE"/>
    <w:rsid w:val="00290E8F"/>
    <w:rsid w:val="002915E7"/>
    <w:rsid w:val="0029337D"/>
    <w:rsid w:val="00294252"/>
    <w:rsid w:val="002950B6"/>
    <w:rsid w:val="00295FE0"/>
    <w:rsid w:val="0029711C"/>
    <w:rsid w:val="00297805"/>
    <w:rsid w:val="00297DC0"/>
    <w:rsid w:val="002A02EE"/>
    <w:rsid w:val="002A049C"/>
    <w:rsid w:val="002A0F09"/>
    <w:rsid w:val="002A101C"/>
    <w:rsid w:val="002A33DE"/>
    <w:rsid w:val="002A3E30"/>
    <w:rsid w:val="002A4735"/>
    <w:rsid w:val="002A4F92"/>
    <w:rsid w:val="002A5759"/>
    <w:rsid w:val="002A5962"/>
    <w:rsid w:val="002A5B29"/>
    <w:rsid w:val="002A5C16"/>
    <w:rsid w:val="002A5FC8"/>
    <w:rsid w:val="002B040C"/>
    <w:rsid w:val="002B1567"/>
    <w:rsid w:val="002B1F83"/>
    <w:rsid w:val="002B3502"/>
    <w:rsid w:val="002B4879"/>
    <w:rsid w:val="002B50CF"/>
    <w:rsid w:val="002B53AA"/>
    <w:rsid w:val="002B58C6"/>
    <w:rsid w:val="002B62A4"/>
    <w:rsid w:val="002B7384"/>
    <w:rsid w:val="002B767F"/>
    <w:rsid w:val="002B7782"/>
    <w:rsid w:val="002C01C7"/>
    <w:rsid w:val="002C02DA"/>
    <w:rsid w:val="002C068B"/>
    <w:rsid w:val="002C06ED"/>
    <w:rsid w:val="002C07E4"/>
    <w:rsid w:val="002C0F64"/>
    <w:rsid w:val="002C1129"/>
    <w:rsid w:val="002C3980"/>
    <w:rsid w:val="002C3C8C"/>
    <w:rsid w:val="002C6FD1"/>
    <w:rsid w:val="002C72F9"/>
    <w:rsid w:val="002D2B38"/>
    <w:rsid w:val="002D2E07"/>
    <w:rsid w:val="002D3816"/>
    <w:rsid w:val="002D667E"/>
    <w:rsid w:val="002D7AF4"/>
    <w:rsid w:val="002E1E3B"/>
    <w:rsid w:val="002E4C44"/>
    <w:rsid w:val="002E5816"/>
    <w:rsid w:val="002E59CB"/>
    <w:rsid w:val="002E723C"/>
    <w:rsid w:val="002E7D2B"/>
    <w:rsid w:val="002F0658"/>
    <w:rsid w:val="002F4D8C"/>
    <w:rsid w:val="002F4DD4"/>
    <w:rsid w:val="002F6369"/>
    <w:rsid w:val="00301B2E"/>
    <w:rsid w:val="00301E13"/>
    <w:rsid w:val="00305F7F"/>
    <w:rsid w:val="003065EB"/>
    <w:rsid w:val="00310091"/>
    <w:rsid w:val="00311173"/>
    <w:rsid w:val="003120CE"/>
    <w:rsid w:val="00312C60"/>
    <w:rsid w:val="00320DC0"/>
    <w:rsid w:val="00321484"/>
    <w:rsid w:val="00322BCE"/>
    <w:rsid w:val="00323EA1"/>
    <w:rsid w:val="003240B6"/>
    <w:rsid w:val="00324358"/>
    <w:rsid w:val="00326CB8"/>
    <w:rsid w:val="00330364"/>
    <w:rsid w:val="00333551"/>
    <w:rsid w:val="003335E6"/>
    <w:rsid w:val="00334032"/>
    <w:rsid w:val="00334E5E"/>
    <w:rsid w:val="003355A9"/>
    <w:rsid w:val="00335CC4"/>
    <w:rsid w:val="003377A0"/>
    <w:rsid w:val="00337CD2"/>
    <w:rsid w:val="003406A4"/>
    <w:rsid w:val="00340B5C"/>
    <w:rsid w:val="0034266F"/>
    <w:rsid w:val="00343DB7"/>
    <w:rsid w:val="00344291"/>
    <w:rsid w:val="003449FC"/>
    <w:rsid w:val="00346003"/>
    <w:rsid w:val="00346B00"/>
    <w:rsid w:val="00347331"/>
    <w:rsid w:val="003475B2"/>
    <w:rsid w:val="003501BC"/>
    <w:rsid w:val="0035024F"/>
    <w:rsid w:val="00350408"/>
    <w:rsid w:val="003508BE"/>
    <w:rsid w:val="00353538"/>
    <w:rsid w:val="00357CB7"/>
    <w:rsid w:val="00361495"/>
    <w:rsid w:val="00361E8A"/>
    <w:rsid w:val="0036226B"/>
    <w:rsid w:val="003627FD"/>
    <w:rsid w:val="00363D31"/>
    <w:rsid w:val="0037124E"/>
    <w:rsid w:val="00376EAB"/>
    <w:rsid w:val="00376EC0"/>
    <w:rsid w:val="00377AA4"/>
    <w:rsid w:val="00377BF0"/>
    <w:rsid w:val="0038142A"/>
    <w:rsid w:val="003871DD"/>
    <w:rsid w:val="003873C4"/>
    <w:rsid w:val="0038763B"/>
    <w:rsid w:val="00391A7D"/>
    <w:rsid w:val="0039415E"/>
    <w:rsid w:val="00395091"/>
    <w:rsid w:val="003963BB"/>
    <w:rsid w:val="003A1E5E"/>
    <w:rsid w:val="003A2C7F"/>
    <w:rsid w:val="003A4A62"/>
    <w:rsid w:val="003A4BFA"/>
    <w:rsid w:val="003B07CB"/>
    <w:rsid w:val="003B0F16"/>
    <w:rsid w:val="003B298F"/>
    <w:rsid w:val="003B40A0"/>
    <w:rsid w:val="003B41E7"/>
    <w:rsid w:val="003B57CB"/>
    <w:rsid w:val="003B5E9A"/>
    <w:rsid w:val="003B7B29"/>
    <w:rsid w:val="003C0C45"/>
    <w:rsid w:val="003C6AA7"/>
    <w:rsid w:val="003C7503"/>
    <w:rsid w:val="003C76A1"/>
    <w:rsid w:val="003C7739"/>
    <w:rsid w:val="003D1198"/>
    <w:rsid w:val="003D172D"/>
    <w:rsid w:val="003D2085"/>
    <w:rsid w:val="003D2E5B"/>
    <w:rsid w:val="003D7377"/>
    <w:rsid w:val="003E12C6"/>
    <w:rsid w:val="003E7027"/>
    <w:rsid w:val="003F4DBF"/>
    <w:rsid w:val="003F624E"/>
    <w:rsid w:val="003F6D42"/>
    <w:rsid w:val="003F6DAC"/>
    <w:rsid w:val="003F7C29"/>
    <w:rsid w:val="0040264D"/>
    <w:rsid w:val="0040267E"/>
    <w:rsid w:val="00402E5C"/>
    <w:rsid w:val="004040DD"/>
    <w:rsid w:val="004067FD"/>
    <w:rsid w:val="00406C5B"/>
    <w:rsid w:val="00406DE7"/>
    <w:rsid w:val="00410D34"/>
    <w:rsid w:val="00411263"/>
    <w:rsid w:val="0041321B"/>
    <w:rsid w:val="0041702C"/>
    <w:rsid w:val="0041775F"/>
    <w:rsid w:val="00417A64"/>
    <w:rsid w:val="00423145"/>
    <w:rsid w:val="004233C2"/>
    <w:rsid w:val="0042398C"/>
    <w:rsid w:val="00424533"/>
    <w:rsid w:val="00425D59"/>
    <w:rsid w:val="004263F5"/>
    <w:rsid w:val="004265B4"/>
    <w:rsid w:val="004318A4"/>
    <w:rsid w:val="004342A0"/>
    <w:rsid w:val="004356F0"/>
    <w:rsid w:val="00435CF6"/>
    <w:rsid w:val="00441A35"/>
    <w:rsid w:val="00444ED8"/>
    <w:rsid w:val="00445247"/>
    <w:rsid w:val="004452C4"/>
    <w:rsid w:val="00455815"/>
    <w:rsid w:val="00456684"/>
    <w:rsid w:val="00457F02"/>
    <w:rsid w:val="00462E6F"/>
    <w:rsid w:val="00464503"/>
    <w:rsid w:val="00467078"/>
    <w:rsid w:val="004705BD"/>
    <w:rsid w:val="0047313C"/>
    <w:rsid w:val="00474904"/>
    <w:rsid w:val="00476C60"/>
    <w:rsid w:val="00483A8B"/>
    <w:rsid w:val="00484728"/>
    <w:rsid w:val="004910C6"/>
    <w:rsid w:val="00491560"/>
    <w:rsid w:val="004917B9"/>
    <w:rsid w:val="00495225"/>
    <w:rsid w:val="004A2CD5"/>
    <w:rsid w:val="004A3640"/>
    <w:rsid w:val="004A6BBD"/>
    <w:rsid w:val="004B2496"/>
    <w:rsid w:val="004B32C3"/>
    <w:rsid w:val="004B4802"/>
    <w:rsid w:val="004B5BE4"/>
    <w:rsid w:val="004B612F"/>
    <w:rsid w:val="004B6B64"/>
    <w:rsid w:val="004B6E5D"/>
    <w:rsid w:val="004C20BC"/>
    <w:rsid w:val="004C287F"/>
    <w:rsid w:val="004C2D9C"/>
    <w:rsid w:val="004C4BA5"/>
    <w:rsid w:val="004C5984"/>
    <w:rsid w:val="004C795F"/>
    <w:rsid w:val="004C7C7D"/>
    <w:rsid w:val="004D0E2D"/>
    <w:rsid w:val="004D4081"/>
    <w:rsid w:val="004D4372"/>
    <w:rsid w:val="004D4626"/>
    <w:rsid w:val="004D5DC4"/>
    <w:rsid w:val="004D77A6"/>
    <w:rsid w:val="004E0033"/>
    <w:rsid w:val="004E2CF4"/>
    <w:rsid w:val="004E3974"/>
    <w:rsid w:val="004E629C"/>
    <w:rsid w:val="004E6380"/>
    <w:rsid w:val="004F0C1A"/>
    <w:rsid w:val="004F2F0D"/>
    <w:rsid w:val="004F5852"/>
    <w:rsid w:val="00501DEC"/>
    <w:rsid w:val="00501F76"/>
    <w:rsid w:val="005056A7"/>
    <w:rsid w:val="00507694"/>
    <w:rsid w:val="005120B4"/>
    <w:rsid w:val="00512C0B"/>
    <w:rsid w:val="0051327D"/>
    <w:rsid w:val="005147B4"/>
    <w:rsid w:val="00515D65"/>
    <w:rsid w:val="0051660C"/>
    <w:rsid w:val="005207E9"/>
    <w:rsid w:val="00521289"/>
    <w:rsid w:val="00522942"/>
    <w:rsid w:val="00523B0C"/>
    <w:rsid w:val="00530DB3"/>
    <w:rsid w:val="00530FF2"/>
    <w:rsid w:val="0053134A"/>
    <w:rsid w:val="00532F0B"/>
    <w:rsid w:val="00534636"/>
    <w:rsid w:val="00540416"/>
    <w:rsid w:val="00540661"/>
    <w:rsid w:val="0054381D"/>
    <w:rsid w:val="00544982"/>
    <w:rsid w:val="00544B80"/>
    <w:rsid w:val="005470FC"/>
    <w:rsid w:val="00553BC0"/>
    <w:rsid w:val="005547FE"/>
    <w:rsid w:val="00555E9A"/>
    <w:rsid w:val="0055678E"/>
    <w:rsid w:val="00556CAA"/>
    <w:rsid w:val="00560C01"/>
    <w:rsid w:val="00560EC8"/>
    <w:rsid w:val="0056250E"/>
    <w:rsid w:val="0056294C"/>
    <w:rsid w:val="00562BC2"/>
    <w:rsid w:val="005645FE"/>
    <w:rsid w:val="00565A34"/>
    <w:rsid w:val="0057213B"/>
    <w:rsid w:val="00572714"/>
    <w:rsid w:val="00573C2E"/>
    <w:rsid w:val="00574A54"/>
    <w:rsid w:val="00580286"/>
    <w:rsid w:val="00580B25"/>
    <w:rsid w:val="0058448E"/>
    <w:rsid w:val="00584C90"/>
    <w:rsid w:val="005860F2"/>
    <w:rsid w:val="00592DFB"/>
    <w:rsid w:val="005953C4"/>
    <w:rsid w:val="005962A3"/>
    <w:rsid w:val="00596313"/>
    <w:rsid w:val="00597298"/>
    <w:rsid w:val="005A05A6"/>
    <w:rsid w:val="005A2513"/>
    <w:rsid w:val="005A43AC"/>
    <w:rsid w:val="005A5A68"/>
    <w:rsid w:val="005A5E89"/>
    <w:rsid w:val="005A7976"/>
    <w:rsid w:val="005A7ABD"/>
    <w:rsid w:val="005B73C3"/>
    <w:rsid w:val="005C083C"/>
    <w:rsid w:val="005C262C"/>
    <w:rsid w:val="005C39E6"/>
    <w:rsid w:val="005D0A37"/>
    <w:rsid w:val="005D1AE3"/>
    <w:rsid w:val="005D3E3B"/>
    <w:rsid w:val="005D6743"/>
    <w:rsid w:val="005D7563"/>
    <w:rsid w:val="005E1624"/>
    <w:rsid w:val="005E2981"/>
    <w:rsid w:val="005E3345"/>
    <w:rsid w:val="005E43AD"/>
    <w:rsid w:val="005E6020"/>
    <w:rsid w:val="005E7768"/>
    <w:rsid w:val="005E7842"/>
    <w:rsid w:val="005F01B7"/>
    <w:rsid w:val="005F15D2"/>
    <w:rsid w:val="005F1936"/>
    <w:rsid w:val="005F2EF9"/>
    <w:rsid w:val="005F30C5"/>
    <w:rsid w:val="005F33D3"/>
    <w:rsid w:val="005F4FAF"/>
    <w:rsid w:val="005F687E"/>
    <w:rsid w:val="005F70FE"/>
    <w:rsid w:val="006018E2"/>
    <w:rsid w:val="00602777"/>
    <w:rsid w:val="0060324A"/>
    <w:rsid w:val="006038F3"/>
    <w:rsid w:val="00603BD1"/>
    <w:rsid w:val="00604619"/>
    <w:rsid w:val="00604927"/>
    <w:rsid w:val="00606B6C"/>
    <w:rsid w:val="00607C8C"/>
    <w:rsid w:val="006101E4"/>
    <w:rsid w:val="006110D4"/>
    <w:rsid w:val="00611512"/>
    <w:rsid w:val="006121C0"/>
    <w:rsid w:val="00614081"/>
    <w:rsid w:val="006151D6"/>
    <w:rsid w:val="0061642C"/>
    <w:rsid w:val="0061697E"/>
    <w:rsid w:val="0062152D"/>
    <w:rsid w:val="006216CD"/>
    <w:rsid w:val="00624D67"/>
    <w:rsid w:val="006260A3"/>
    <w:rsid w:val="0063004B"/>
    <w:rsid w:val="0063206E"/>
    <w:rsid w:val="00633E18"/>
    <w:rsid w:val="00634534"/>
    <w:rsid w:val="00637A8A"/>
    <w:rsid w:val="00637AEB"/>
    <w:rsid w:val="00641CD2"/>
    <w:rsid w:val="006448F1"/>
    <w:rsid w:val="00644C20"/>
    <w:rsid w:val="00644C4A"/>
    <w:rsid w:val="00645F60"/>
    <w:rsid w:val="00647CCA"/>
    <w:rsid w:val="00651DDC"/>
    <w:rsid w:val="0065291B"/>
    <w:rsid w:val="00655D5B"/>
    <w:rsid w:val="00661311"/>
    <w:rsid w:val="006613F8"/>
    <w:rsid w:val="006626B7"/>
    <w:rsid w:val="00666575"/>
    <w:rsid w:val="00675B31"/>
    <w:rsid w:val="006842AE"/>
    <w:rsid w:val="0068485D"/>
    <w:rsid w:val="00684A38"/>
    <w:rsid w:val="006853BC"/>
    <w:rsid w:val="0068580E"/>
    <w:rsid w:val="00690B4E"/>
    <w:rsid w:val="0069296A"/>
    <w:rsid w:val="00692C2E"/>
    <w:rsid w:val="00693326"/>
    <w:rsid w:val="00693337"/>
    <w:rsid w:val="006943D7"/>
    <w:rsid w:val="00694CE9"/>
    <w:rsid w:val="00696EA9"/>
    <w:rsid w:val="006A21BB"/>
    <w:rsid w:val="006A29BB"/>
    <w:rsid w:val="006A434F"/>
    <w:rsid w:val="006A4D6E"/>
    <w:rsid w:val="006B6D03"/>
    <w:rsid w:val="006C1264"/>
    <w:rsid w:val="006C46CA"/>
    <w:rsid w:val="006C5280"/>
    <w:rsid w:val="006C638E"/>
    <w:rsid w:val="006D299E"/>
    <w:rsid w:val="006D310B"/>
    <w:rsid w:val="006D56C0"/>
    <w:rsid w:val="006D6049"/>
    <w:rsid w:val="006D69D6"/>
    <w:rsid w:val="006E00DE"/>
    <w:rsid w:val="006E1C40"/>
    <w:rsid w:val="006E3A70"/>
    <w:rsid w:val="006E3C1E"/>
    <w:rsid w:val="006E4B9B"/>
    <w:rsid w:val="006F129D"/>
    <w:rsid w:val="006F3068"/>
    <w:rsid w:val="006F6C82"/>
    <w:rsid w:val="007005D1"/>
    <w:rsid w:val="007055A5"/>
    <w:rsid w:val="00705698"/>
    <w:rsid w:val="00707E1A"/>
    <w:rsid w:val="00710CD8"/>
    <w:rsid w:val="00713F81"/>
    <w:rsid w:val="00715396"/>
    <w:rsid w:val="007157D0"/>
    <w:rsid w:val="007224E9"/>
    <w:rsid w:val="00722FDB"/>
    <w:rsid w:val="00723364"/>
    <w:rsid w:val="007249AB"/>
    <w:rsid w:val="00727F2C"/>
    <w:rsid w:val="00732AD5"/>
    <w:rsid w:val="00740D7D"/>
    <w:rsid w:val="00742CAA"/>
    <w:rsid w:val="00744C3F"/>
    <w:rsid w:val="00746A15"/>
    <w:rsid w:val="00750629"/>
    <w:rsid w:val="007510FC"/>
    <w:rsid w:val="00751BA9"/>
    <w:rsid w:val="007520B2"/>
    <w:rsid w:val="00752BB1"/>
    <w:rsid w:val="00753E56"/>
    <w:rsid w:val="00755E52"/>
    <w:rsid w:val="00756112"/>
    <w:rsid w:val="0075744C"/>
    <w:rsid w:val="00757DE4"/>
    <w:rsid w:val="007626C0"/>
    <w:rsid w:val="00770141"/>
    <w:rsid w:val="00770250"/>
    <w:rsid w:val="00774766"/>
    <w:rsid w:val="0077480E"/>
    <w:rsid w:val="007762D5"/>
    <w:rsid w:val="00780B0D"/>
    <w:rsid w:val="00781C3B"/>
    <w:rsid w:val="00794947"/>
    <w:rsid w:val="00795435"/>
    <w:rsid w:val="007A0FDD"/>
    <w:rsid w:val="007A74D3"/>
    <w:rsid w:val="007B0920"/>
    <w:rsid w:val="007B209E"/>
    <w:rsid w:val="007B42D0"/>
    <w:rsid w:val="007B57E4"/>
    <w:rsid w:val="007B5A2C"/>
    <w:rsid w:val="007B773A"/>
    <w:rsid w:val="007C7793"/>
    <w:rsid w:val="007D174E"/>
    <w:rsid w:val="007D1BE0"/>
    <w:rsid w:val="007D55D1"/>
    <w:rsid w:val="007D6080"/>
    <w:rsid w:val="007D630D"/>
    <w:rsid w:val="007E0F38"/>
    <w:rsid w:val="007E2283"/>
    <w:rsid w:val="007E2C99"/>
    <w:rsid w:val="007E2F3D"/>
    <w:rsid w:val="007E6FE5"/>
    <w:rsid w:val="007F1009"/>
    <w:rsid w:val="007F1093"/>
    <w:rsid w:val="007F3FEC"/>
    <w:rsid w:val="007F4A17"/>
    <w:rsid w:val="007F4B1C"/>
    <w:rsid w:val="007F7206"/>
    <w:rsid w:val="00801CCF"/>
    <w:rsid w:val="00803215"/>
    <w:rsid w:val="00807783"/>
    <w:rsid w:val="0081238E"/>
    <w:rsid w:val="00813313"/>
    <w:rsid w:val="008140BB"/>
    <w:rsid w:val="00820E41"/>
    <w:rsid w:val="00824EA0"/>
    <w:rsid w:val="00825D54"/>
    <w:rsid w:val="00826243"/>
    <w:rsid w:val="00830786"/>
    <w:rsid w:val="008312DB"/>
    <w:rsid w:val="00831E5D"/>
    <w:rsid w:val="00832206"/>
    <w:rsid w:val="008355AC"/>
    <w:rsid w:val="00841024"/>
    <w:rsid w:val="0084114D"/>
    <w:rsid w:val="00845736"/>
    <w:rsid w:val="00846216"/>
    <w:rsid w:val="00846A21"/>
    <w:rsid w:val="00847C14"/>
    <w:rsid w:val="00851AF7"/>
    <w:rsid w:val="008534C2"/>
    <w:rsid w:val="0085461E"/>
    <w:rsid w:val="008565F4"/>
    <w:rsid w:val="00860287"/>
    <w:rsid w:val="008604AC"/>
    <w:rsid w:val="0086361D"/>
    <w:rsid w:val="00863A1F"/>
    <w:rsid w:val="00865F1D"/>
    <w:rsid w:val="0086685E"/>
    <w:rsid w:val="00867F7C"/>
    <w:rsid w:val="00872C5C"/>
    <w:rsid w:val="008736D7"/>
    <w:rsid w:val="00873720"/>
    <w:rsid w:val="00876AA9"/>
    <w:rsid w:val="00880C9C"/>
    <w:rsid w:val="00880F62"/>
    <w:rsid w:val="00881F0C"/>
    <w:rsid w:val="00882889"/>
    <w:rsid w:val="00882F76"/>
    <w:rsid w:val="0088591F"/>
    <w:rsid w:val="0088673B"/>
    <w:rsid w:val="00886999"/>
    <w:rsid w:val="00886BC3"/>
    <w:rsid w:val="00887761"/>
    <w:rsid w:val="00891218"/>
    <w:rsid w:val="00892648"/>
    <w:rsid w:val="008946DF"/>
    <w:rsid w:val="00895349"/>
    <w:rsid w:val="008958EB"/>
    <w:rsid w:val="008966CA"/>
    <w:rsid w:val="00897134"/>
    <w:rsid w:val="008A1226"/>
    <w:rsid w:val="008A25B2"/>
    <w:rsid w:val="008A405B"/>
    <w:rsid w:val="008A4505"/>
    <w:rsid w:val="008A5E34"/>
    <w:rsid w:val="008A76ED"/>
    <w:rsid w:val="008B3B19"/>
    <w:rsid w:val="008B75CC"/>
    <w:rsid w:val="008B7696"/>
    <w:rsid w:val="008B7737"/>
    <w:rsid w:val="008C1761"/>
    <w:rsid w:val="008C229B"/>
    <w:rsid w:val="008C2A66"/>
    <w:rsid w:val="008C2A82"/>
    <w:rsid w:val="008C585C"/>
    <w:rsid w:val="008C59BD"/>
    <w:rsid w:val="008C5FB7"/>
    <w:rsid w:val="008C6BDA"/>
    <w:rsid w:val="008C766F"/>
    <w:rsid w:val="008C7DB4"/>
    <w:rsid w:val="008D0847"/>
    <w:rsid w:val="008D3E11"/>
    <w:rsid w:val="008D4F6A"/>
    <w:rsid w:val="008D5F6B"/>
    <w:rsid w:val="008E1EEC"/>
    <w:rsid w:val="008E3028"/>
    <w:rsid w:val="008E421E"/>
    <w:rsid w:val="008E43CD"/>
    <w:rsid w:val="008E4F35"/>
    <w:rsid w:val="008E5711"/>
    <w:rsid w:val="008F1166"/>
    <w:rsid w:val="008F3D32"/>
    <w:rsid w:val="008F492A"/>
    <w:rsid w:val="008F7855"/>
    <w:rsid w:val="008F7876"/>
    <w:rsid w:val="00901D67"/>
    <w:rsid w:val="009037AE"/>
    <w:rsid w:val="00905A9D"/>
    <w:rsid w:val="00905EB3"/>
    <w:rsid w:val="00906A98"/>
    <w:rsid w:val="0091020C"/>
    <w:rsid w:val="009155E8"/>
    <w:rsid w:val="00915DB5"/>
    <w:rsid w:val="00916248"/>
    <w:rsid w:val="00921318"/>
    <w:rsid w:val="00921512"/>
    <w:rsid w:val="0092174D"/>
    <w:rsid w:val="00922841"/>
    <w:rsid w:val="00922B96"/>
    <w:rsid w:val="00926C55"/>
    <w:rsid w:val="00932412"/>
    <w:rsid w:val="00932A01"/>
    <w:rsid w:val="00935A1F"/>
    <w:rsid w:val="009365E8"/>
    <w:rsid w:val="0094069C"/>
    <w:rsid w:val="0094089B"/>
    <w:rsid w:val="0094223A"/>
    <w:rsid w:val="00942EB3"/>
    <w:rsid w:val="00945F27"/>
    <w:rsid w:val="009464E6"/>
    <w:rsid w:val="00946F8E"/>
    <w:rsid w:val="009504D4"/>
    <w:rsid w:val="00950828"/>
    <w:rsid w:val="009517C0"/>
    <w:rsid w:val="00960F5A"/>
    <w:rsid w:val="00961B29"/>
    <w:rsid w:val="009624F6"/>
    <w:rsid w:val="009630EE"/>
    <w:rsid w:val="00964AA8"/>
    <w:rsid w:val="0096587B"/>
    <w:rsid w:val="00965EBD"/>
    <w:rsid w:val="00967D87"/>
    <w:rsid w:val="00970338"/>
    <w:rsid w:val="00970688"/>
    <w:rsid w:val="00975556"/>
    <w:rsid w:val="00976C26"/>
    <w:rsid w:val="0098014C"/>
    <w:rsid w:val="00980E3C"/>
    <w:rsid w:val="00980F70"/>
    <w:rsid w:val="00981113"/>
    <w:rsid w:val="009820A6"/>
    <w:rsid w:val="00982988"/>
    <w:rsid w:val="009872F8"/>
    <w:rsid w:val="00990A26"/>
    <w:rsid w:val="00991AA0"/>
    <w:rsid w:val="00993AF0"/>
    <w:rsid w:val="00994278"/>
    <w:rsid w:val="0099517A"/>
    <w:rsid w:val="009A0A26"/>
    <w:rsid w:val="009A1AA0"/>
    <w:rsid w:val="009A3958"/>
    <w:rsid w:val="009A3BB9"/>
    <w:rsid w:val="009A5EFB"/>
    <w:rsid w:val="009A6AE9"/>
    <w:rsid w:val="009A791B"/>
    <w:rsid w:val="009B18BF"/>
    <w:rsid w:val="009B215F"/>
    <w:rsid w:val="009B29B1"/>
    <w:rsid w:val="009B643C"/>
    <w:rsid w:val="009C1316"/>
    <w:rsid w:val="009C5972"/>
    <w:rsid w:val="009C5AD2"/>
    <w:rsid w:val="009C5D7B"/>
    <w:rsid w:val="009C5EF7"/>
    <w:rsid w:val="009C5FA4"/>
    <w:rsid w:val="009C70D7"/>
    <w:rsid w:val="009D08D8"/>
    <w:rsid w:val="009D132C"/>
    <w:rsid w:val="009D261D"/>
    <w:rsid w:val="009D3096"/>
    <w:rsid w:val="009D51ED"/>
    <w:rsid w:val="009D5751"/>
    <w:rsid w:val="009D65DE"/>
    <w:rsid w:val="009E1AD9"/>
    <w:rsid w:val="009E4803"/>
    <w:rsid w:val="009E5EED"/>
    <w:rsid w:val="009F54CC"/>
    <w:rsid w:val="009F7336"/>
    <w:rsid w:val="009F734A"/>
    <w:rsid w:val="00A028BF"/>
    <w:rsid w:val="00A029AF"/>
    <w:rsid w:val="00A05405"/>
    <w:rsid w:val="00A11D90"/>
    <w:rsid w:val="00A11EB4"/>
    <w:rsid w:val="00A172DF"/>
    <w:rsid w:val="00A17B85"/>
    <w:rsid w:val="00A20CB1"/>
    <w:rsid w:val="00A23C7D"/>
    <w:rsid w:val="00A25C76"/>
    <w:rsid w:val="00A309F2"/>
    <w:rsid w:val="00A30D2D"/>
    <w:rsid w:val="00A31067"/>
    <w:rsid w:val="00A31809"/>
    <w:rsid w:val="00A3294A"/>
    <w:rsid w:val="00A36374"/>
    <w:rsid w:val="00A37711"/>
    <w:rsid w:val="00A40F8B"/>
    <w:rsid w:val="00A41638"/>
    <w:rsid w:val="00A447FE"/>
    <w:rsid w:val="00A4564A"/>
    <w:rsid w:val="00A518A9"/>
    <w:rsid w:val="00A51F88"/>
    <w:rsid w:val="00A52B75"/>
    <w:rsid w:val="00A52C26"/>
    <w:rsid w:val="00A556AF"/>
    <w:rsid w:val="00A55779"/>
    <w:rsid w:val="00A56039"/>
    <w:rsid w:val="00A56F1D"/>
    <w:rsid w:val="00A60AC9"/>
    <w:rsid w:val="00A611F5"/>
    <w:rsid w:val="00A614DE"/>
    <w:rsid w:val="00A6318B"/>
    <w:rsid w:val="00A648FD"/>
    <w:rsid w:val="00A656D1"/>
    <w:rsid w:val="00A70B92"/>
    <w:rsid w:val="00A70C0C"/>
    <w:rsid w:val="00A741A5"/>
    <w:rsid w:val="00A7475E"/>
    <w:rsid w:val="00A75D0E"/>
    <w:rsid w:val="00A770EC"/>
    <w:rsid w:val="00A77B74"/>
    <w:rsid w:val="00A8167B"/>
    <w:rsid w:val="00A823FB"/>
    <w:rsid w:val="00A86980"/>
    <w:rsid w:val="00A877C4"/>
    <w:rsid w:val="00A915DA"/>
    <w:rsid w:val="00A929FF"/>
    <w:rsid w:val="00A94AC0"/>
    <w:rsid w:val="00A956E2"/>
    <w:rsid w:val="00A9716B"/>
    <w:rsid w:val="00A97F6A"/>
    <w:rsid w:val="00AA07BF"/>
    <w:rsid w:val="00AA0E29"/>
    <w:rsid w:val="00AA205E"/>
    <w:rsid w:val="00AA3556"/>
    <w:rsid w:val="00AA37D9"/>
    <w:rsid w:val="00AA5232"/>
    <w:rsid w:val="00AA53B9"/>
    <w:rsid w:val="00AA7136"/>
    <w:rsid w:val="00AB12D8"/>
    <w:rsid w:val="00AB3121"/>
    <w:rsid w:val="00AB4E82"/>
    <w:rsid w:val="00AB5119"/>
    <w:rsid w:val="00AB5568"/>
    <w:rsid w:val="00AB67CB"/>
    <w:rsid w:val="00AC15BD"/>
    <w:rsid w:val="00AC1E95"/>
    <w:rsid w:val="00AC2221"/>
    <w:rsid w:val="00AC3884"/>
    <w:rsid w:val="00AC5DA4"/>
    <w:rsid w:val="00AC6AA8"/>
    <w:rsid w:val="00AD05DA"/>
    <w:rsid w:val="00AD0F64"/>
    <w:rsid w:val="00AD3377"/>
    <w:rsid w:val="00AD3413"/>
    <w:rsid w:val="00AD3B41"/>
    <w:rsid w:val="00AD6D9A"/>
    <w:rsid w:val="00AE2706"/>
    <w:rsid w:val="00AE27AF"/>
    <w:rsid w:val="00AE5F8E"/>
    <w:rsid w:val="00AF47E6"/>
    <w:rsid w:val="00AF4DE2"/>
    <w:rsid w:val="00B001B3"/>
    <w:rsid w:val="00B01778"/>
    <w:rsid w:val="00B03EFD"/>
    <w:rsid w:val="00B06731"/>
    <w:rsid w:val="00B07492"/>
    <w:rsid w:val="00B13A9B"/>
    <w:rsid w:val="00B17674"/>
    <w:rsid w:val="00B17E1F"/>
    <w:rsid w:val="00B20324"/>
    <w:rsid w:val="00B21865"/>
    <w:rsid w:val="00B247F0"/>
    <w:rsid w:val="00B24B9A"/>
    <w:rsid w:val="00B25261"/>
    <w:rsid w:val="00B264B0"/>
    <w:rsid w:val="00B27347"/>
    <w:rsid w:val="00B27FF4"/>
    <w:rsid w:val="00B305D2"/>
    <w:rsid w:val="00B3098A"/>
    <w:rsid w:val="00B30A40"/>
    <w:rsid w:val="00B33227"/>
    <w:rsid w:val="00B335AA"/>
    <w:rsid w:val="00B33FC3"/>
    <w:rsid w:val="00B34877"/>
    <w:rsid w:val="00B3650C"/>
    <w:rsid w:val="00B376D3"/>
    <w:rsid w:val="00B40407"/>
    <w:rsid w:val="00B446E4"/>
    <w:rsid w:val="00B472CE"/>
    <w:rsid w:val="00B47A9A"/>
    <w:rsid w:val="00B508B8"/>
    <w:rsid w:val="00B50F49"/>
    <w:rsid w:val="00B55019"/>
    <w:rsid w:val="00B55467"/>
    <w:rsid w:val="00B55AB1"/>
    <w:rsid w:val="00B6216F"/>
    <w:rsid w:val="00B63A63"/>
    <w:rsid w:val="00B64541"/>
    <w:rsid w:val="00B70CE8"/>
    <w:rsid w:val="00B71280"/>
    <w:rsid w:val="00B713E2"/>
    <w:rsid w:val="00B728C7"/>
    <w:rsid w:val="00B72B3B"/>
    <w:rsid w:val="00B732AB"/>
    <w:rsid w:val="00B74D34"/>
    <w:rsid w:val="00B7770C"/>
    <w:rsid w:val="00B77A9F"/>
    <w:rsid w:val="00B82F14"/>
    <w:rsid w:val="00B83621"/>
    <w:rsid w:val="00B90408"/>
    <w:rsid w:val="00B91780"/>
    <w:rsid w:val="00B9189B"/>
    <w:rsid w:val="00B96405"/>
    <w:rsid w:val="00B96965"/>
    <w:rsid w:val="00B9732A"/>
    <w:rsid w:val="00BA372A"/>
    <w:rsid w:val="00BA64E1"/>
    <w:rsid w:val="00BB0A42"/>
    <w:rsid w:val="00BB2BB7"/>
    <w:rsid w:val="00BB6E72"/>
    <w:rsid w:val="00BB72B2"/>
    <w:rsid w:val="00BC0B4E"/>
    <w:rsid w:val="00BC0BF9"/>
    <w:rsid w:val="00BC1C37"/>
    <w:rsid w:val="00BC23DD"/>
    <w:rsid w:val="00BC2421"/>
    <w:rsid w:val="00BC2780"/>
    <w:rsid w:val="00BC3FF3"/>
    <w:rsid w:val="00BC764B"/>
    <w:rsid w:val="00BD02EF"/>
    <w:rsid w:val="00BD11A7"/>
    <w:rsid w:val="00BD16E0"/>
    <w:rsid w:val="00BD396E"/>
    <w:rsid w:val="00BD46A2"/>
    <w:rsid w:val="00BD7EA7"/>
    <w:rsid w:val="00BE156B"/>
    <w:rsid w:val="00BE3126"/>
    <w:rsid w:val="00BE3C65"/>
    <w:rsid w:val="00BE44EA"/>
    <w:rsid w:val="00BE582A"/>
    <w:rsid w:val="00BE61B3"/>
    <w:rsid w:val="00BF38BB"/>
    <w:rsid w:val="00BF3F83"/>
    <w:rsid w:val="00BF6A11"/>
    <w:rsid w:val="00BF778B"/>
    <w:rsid w:val="00C02687"/>
    <w:rsid w:val="00C03024"/>
    <w:rsid w:val="00C04C09"/>
    <w:rsid w:val="00C062C1"/>
    <w:rsid w:val="00C065ED"/>
    <w:rsid w:val="00C073E3"/>
    <w:rsid w:val="00C10C5F"/>
    <w:rsid w:val="00C10FBC"/>
    <w:rsid w:val="00C1214E"/>
    <w:rsid w:val="00C121F1"/>
    <w:rsid w:val="00C15955"/>
    <w:rsid w:val="00C15D4C"/>
    <w:rsid w:val="00C21622"/>
    <w:rsid w:val="00C24218"/>
    <w:rsid w:val="00C322C0"/>
    <w:rsid w:val="00C3373B"/>
    <w:rsid w:val="00C33CFB"/>
    <w:rsid w:val="00C35701"/>
    <w:rsid w:val="00C42807"/>
    <w:rsid w:val="00C4347E"/>
    <w:rsid w:val="00C45DA4"/>
    <w:rsid w:val="00C46EC4"/>
    <w:rsid w:val="00C47BF3"/>
    <w:rsid w:val="00C5133B"/>
    <w:rsid w:val="00C51704"/>
    <w:rsid w:val="00C525D2"/>
    <w:rsid w:val="00C5566C"/>
    <w:rsid w:val="00C57B68"/>
    <w:rsid w:val="00C611A4"/>
    <w:rsid w:val="00C6140F"/>
    <w:rsid w:val="00C6399C"/>
    <w:rsid w:val="00C63CFA"/>
    <w:rsid w:val="00C6479C"/>
    <w:rsid w:val="00C64F5B"/>
    <w:rsid w:val="00C70C64"/>
    <w:rsid w:val="00C741C8"/>
    <w:rsid w:val="00C762B4"/>
    <w:rsid w:val="00C8040E"/>
    <w:rsid w:val="00C808AC"/>
    <w:rsid w:val="00C8366F"/>
    <w:rsid w:val="00C85B65"/>
    <w:rsid w:val="00C870E1"/>
    <w:rsid w:val="00C902E1"/>
    <w:rsid w:val="00C92BA4"/>
    <w:rsid w:val="00C938BF"/>
    <w:rsid w:val="00C93EEE"/>
    <w:rsid w:val="00C95090"/>
    <w:rsid w:val="00CA1826"/>
    <w:rsid w:val="00CA1B87"/>
    <w:rsid w:val="00CA206B"/>
    <w:rsid w:val="00CA3522"/>
    <w:rsid w:val="00CB08E5"/>
    <w:rsid w:val="00CB0D96"/>
    <w:rsid w:val="00CB3173"/>
    <w:rsid w:val="00CB5A73"/>
    <w:rsid w:val="00CB7C1B"/>
    <w:rsid w:val="00CC0868"/>
    <w:rsid w:val="00CC0CF4"/>
    <w:rsid w:val="00CC323C"/>
    <w:rsid w:val="00CC507C"/>
    <w:rsid w:val="00CC729F"/>
    <w:rsid w:val="00CD00D1"/>
    <w:rsid w:val="00CD01D9"/>
    <w:rsid w:val="00CD1AE9"/>
    <w:rsid w:val="00CD36FA"/>
    <w:rsid w:val="00CD574E"/>
    <w:rsid w:val="00CD595D"/>
    <w:rsid w:val="00CD74C4"/>
    <w:rsid w:val="00CE2184"/>
    <w:rsid w:val="00CE5E4F"/>
    <w:rsid w:val="00CE76F5"/>
    <w:rsid w:val="00CF45B1"/>
    <w:rsid w:val="00CF69DF"/>
    <w:rsid w:val="00CF7459"/>
    <w:rsid w:val="00CF7830"/>
    <w:rsid w:val="00CF7E40"/>
    <w:rsid w:val="00D01593"/>
    <w:rsid w:val="00D0225C"/>
    <w:rsid w:val="00D037D9"/>
    <w:rsid w:val="00D04DE4"/>
    <w:rsid w:val="00D06275"/>
    <w:rsid w:val="00D06DBB"/>
    <w:rsid w:val="00D06EAB"/>
    <w:rsid w:val="00D075BE"/>
    <w:rsid w:val="00D07804"/>
    <w:rsid w:val="00D11019"/>
    <w:rsid w:val="00D1330A"/>
    <w:rsid w:val="00D13C7E"/>
    <w:rsid w:val="00D1586A"/>
    <w:rsid w:val="00D15FD4"/>
    <w:rsid w:val="00D216AB"/>
    <w:rsid w:val="00D223BF"/>
    <w:rsid w:val="00D24E14"/>
    <w:rsid w:val="00D3034A"/>
    <w:rsid w:val="00D30EEA"/>
    <w:rsid w:val="00D31CE7"/>
    <w:rsid w:val="00D32F11"/>
    <w:rsid w:val="00D33E83"/>
    <w:rsid w:val="00D357F7"/>
    <w:rsid w:val="00D36F4C"/>
    <w:rsid w:val="00D40E14"/>
    <w:rsid w:val="00D4108C"/>
    <w:rsid w:val="00D45021"/>
    <w:rsid w:val="00D45326"/>
    <w:rsid w:val="00D45896"/>
    <w:rsid w:val="00D46607"/>
    <w:rsid w:val="00D470E0"/>
    <w:rsid w:val="00D5126D"/>
    <w:rsid w:val="00D53B4E"/>
    <w:rsid w:val="00D54291"/>
    <w:rsid w:val="00D57F7C"/>
    <w:rsid w:val="00D6400B"/>
    <w:rsid w:val="00D64164"/>
    <w:rsid w:val="00D65717"/>
    <w:rsid w:val="00D67EC4"/>
    <w:rsid w:val="00D727D3"/>
    <w:rsid w:val="00D72FA6"/>
    <w:rsid w:val="00D730AF"/>
    <w:rsid w:val="00D77240"/>
    <w:rsid w:val="00D80656"/>
    <w:rsid w:val="00D81A58"/>
    <w:rsid w:val="00D8262F"/>
    <w:rsid w:val="00D82B21"/>
    <w:rsid w:val="00D82B8C"/>
    <w:rsid w:val="00D82DF1"/>
    <w:rsid w:val="00D84479"/>
    <w:rsid w:val="00D8496A"/>
    <w:rsid w:val="00D870F9"/>
    <w:rsid w:val="00D87C76"/>
    <w:rsid w:val="00D95FD5"/>
    <w:rsid w:val="00D964FC"/>
    <w:rsid w:val="00D970B1"/>
    <w:rsid w:val="00D972A3"/>
    <w:rsid w:val="00D9731A"/>
    <w:rsid w:val="00DA1058"/>
    <w:rsid w:val="00DA220B"/>
    <w:rsid w:val="00DA22C7"/>
    <w:rsid w:val="00DA479D"/>
    <w:rsid w:val="00DA57B0"/>
    <w:rsid w:val="00DA5DC0"/>
    <w:rsid w:val="00DA7132"/>
    <w:rsid w:val="00DB12D9"/>
    <w:rsid w:val="00DB5401"/>
    <w:rsid w:val="00DB5C46"/>
    <w:rsid w:val="00DC15C0"/>
    <w:rsid w:val="00DC2C05"/>
    <w:rsid w:val="00DC4644"/>
    <w:rsid w:val="00DC52AC"/>
    <w:rsid w:val="00DD1E9F"/>
    <w:rsid w:val="00DD2B82"/>
    <w:rsid w:val="00DD309A"/>
    <w:rsid w:val="00DD36AA"/>
    <w:rsid w:val="00DD3F64"/>
    <w:rsid w:val="00DE0C91"/>
    <w:rsid w:val="00DE12B0"/>
    <w:rsid w:val="00DE1973"/>
    <w:rsid w:val="00DE47B2"/>
    <w:rsid w:val="00DE7CCD"/>
    <w:rsid w:val="00DF1814"/>
    <w:rsid w:val="00DF3927"/>
    <w:rsid w:val="00DF7346"/>
    <w:rsid w:val="00DF7996"/>
    <w:rsid w:val="00E01DBE"/>
    <w:rsid w:val="00E033BA"/>
    <w:rsid w:val="00E03555"/>
    <w:rsid w:val="00E03593"/>
    <w:rsid w:val="00E05D57"/>
    <w:rsid w:val="00E10179"/>
    <w:rsid w:val="00E10A20"/>
    <w:rsid w:val="00E11A8E"/>
    <w:rsid w:val="00E13E6A"/>
    <w:rsid w:val="00E15B52"/>
    <w:rsid w:val="00E17108"/>
    <w:rsid w:val="00E17BE9"/>
    <w:rsid w:val="00E20052"/>
    <w:rsid w:val="00E210A2"/>
    <w:rsid w:val="00E22489"/>
    <w:rsid w:val="00E257B8"/>
    <w:rsid w:val="00E26DAE"/>
    <w:rsid w:val="00E30FB8"/>
    <w:rsid w:val="00E3292C"/>
    <w:rsid w:val="00E334C2"/>
    <w:rsid w:val="00E338B3"/>
    <w:rsid w:val="00E3490B"/>
    <w:rsid w:val="00E408BA"/>
    <w:rsid w:val="00E421DE"/>
    <w:rsid w:val="00E430DC"/>
    <w:rsid w:val="00E46A1D"/>
    <w:rsid w:val="00E476E9"/>
    <w:rsid w:val="00E47C33"/>
    <w:rsid w:val="00E47FD6"/>
    <w:rsid w:val="00E50CA2"/>
    <w:rsid w:val="00E5290D"/>
    <w:rsid w:val="00E52A98"/>
    <w:rsid w:val="00E5404B"/>
    <w:rsid w:val="00E5471A"/>
    <w:rsid w:val="00E57234"/>
    <w:rsid w:val="00E57523"/>
    <w:rsid w:val="00E61891"/>
    <w:rsid w:val="00E61B43"/>
    <w:rsid w:val="00E625DE"/>
    <w:rsid w:val="00E62A13"/>
    <w:rsid w:val="00E65F8F"/>
    <w:rsid w:val="00E7117B"/>
    <w:rsid w:val="00E713E0"/>
    <w:rsid w:val="00E71C3D"/>
    <w:rsid w:val="00E72A43"/>
    <w:rsid w:val="00E7314B"/>
    <w:rsid w:val="00E74FE8"/>
    <w:rsid w:val="00E854DC"/>
    <w:rsid w:val="00E90678"/>
    <w:rsid w:val="00E907FB"/>
    <w:rsid w:val="00E926D2"/>
    <w:rsid w:val="00E94A6C"/>
    <w:rsid w:val="00E95AA7"/>
    <w:rsid w:val="00E96C77"/>
    <w:rsid w:val="00E9713D"/>
    <w:rsid w:val="00EA5153"/>
    <w:rsid w:val="00EA6EEC"/>
    <w:rsid w:val="00EB0B03"/>
    <w:rsid w:val="00EB2C50"/>
    <w:rsid w:val="00EB79F3"/>
    <w:rsid w:val="00EC11A9"/>
    <w:rsid w:val="00EC1812"/>
    <w:rsid w:val="00EC309E"/>
    <w:rsid w:val="00EC317E"/>
    <w:rsid w:val="00EC3A15"/>
    <w:rsid w:val="00EC4671"/>
    <w:rsid w:val="00EC47D5"/>
    <w:rsid w:val="00EC5820"/>
    <w:rsid w:val="00EC5F8B"/>
    <w:rsid w:val="00ED0DDE"/>
    <w:rsid w:val="00ED435E"/>
    <w:rsid w:val="00ED6106"/>
    <w:rsid w:val="00ED6DB9"/>
    <w:rsid w:val="00ED6E85"/>
    <w:rsid w:val="00ED7110"/>
    <w:rsid w:val="00EE0C24"/>
    <w:rsid w:val="00EE48D0"/>
    <w:rsid w:val="00EE7924"/>
    <w:rsid w:val="00EE7A1B"/>
    <w:rsid w:val="00EF1492"/>
    <w:rsid w:val="00EF2E77"/>
    <w:rsid w:val="00EF3F0C"/>
    <w:rsid w:val="00EF3F28"/>
    <w:rsid w:val="00EF5801"/>
    <w:rsid w:val="00EF5838"/>
    <w:rsid w:val="00EF7EE1"/>
    <w:rsid w:val="00F005C6"/>
    <w:rsid w:val="00F00B8E"/>
    <w:rsid w:val="00F03A4F"/>
    <w:rsid w:val="00F03DDB"/>
    <w:rsid w:val="00F04BFA"/>
    <w:rsid w:val="00F04DD4"/>
    <w:rsid w:val="00F05E79"/>
    <w:rsid w:val="00F06142"/>
    <w:rsid w:val="00F07257"/>
    <w:rsid w:val="00F1251A"/>
    <w:rsid w:val="00F12734"/>
    <w:rsid w:val="00F13227"/>
    <w:rsid w:val="00F132D7"/>
    <w:rsid w:val="00F14A99"/>
    <w:rsid w:val="00F15CB1"/>
    <w:rsid w:val="00F15DE0"/>
    <w:rsid w:val="00F15FAA"/>
    <w:rsid w:val="00F2121A"/>
    <w:rsid w:val="00F246C2"/>
    <w:rsid w:val="00F2637B"/>
    <w:rsid w:val="00F30468"/>
    <w:rsid w:val="00F361E7"/>
    <w:rsid w:val="00F37571"/>
    <w:rsid w:val="00F37BE1"/>
    <w:rsid w:val="00F37C97"/>
    <w:rsid w:val="00F43594"/>
    <w:rsid w:val="00F43821"/>
    <w:rsid w:val="00F4433F"/>
    <w:rsid w:val="00F50D38"/>
    <w:rsid w:val="00F51ECC"/>
    <w:rsid w:val="00F5342C"/>
    <w:rsid w:val="00F55091"/>
    <w:rsid w:val="00F55875"/>
    <w:rsid w:val="00F55AE5"/>
    <w:rsid w:val="00F57F40"/>
    <w:rsid w:val="00F601B0"/>
    <w:rsid w:val="00F6098D"/>
    <w:rsid w:val="00F609A8"/>
    <w:rsid w:val="00F6309C"/>
    <w:rsid w:val="00F631C7"/>
    <w:rsid w:val="00F65A76"/>
    <w:rsid w:val="00F67D6C"/>
    <w:rsid w:val="00F67E48"/>
    <w:rsid w:val="00F71651"/>
    <w:rsid w:val="00F7176C"/>
    <w:rsid w:val="00F73F8F"/>
    <w:rsid w:val="00F74AD3"/>
    <w:rsid w:val="00F74E53"/>
    <w:rsid w:val="00F76197"/>
    <w:rsid w:val="00F76874"/>
    <w:rsid w:val="00F7774F"/>
    <w:rsid w:val="00F815CA"/>
    <w:rsid w:val="00F82F57"/>
    <w:rsid w:val="00F84199"/>
    <w:rsid w:val="00F85A8A"/>
    <w:rsid w:val="00F90607"/>
    <w:rsid w:val="00F91A60"/>
    <w:rsid w:val="00F93F28"/>
    <w:rsid w:val="00F95A74"/>
    <w:rsid w:val="00F969E2"/>
    <w:rsid w:val="00FA0944"/>
    <w:rsid w:val="00FA1F7F"/>
    <w:rsid w:val="00FA3644"/>
    <w:rsid w:val="00FA568F"/>
    <w:rsid w:val="00FA5E73"/>
    <w:rsid w:val="00FB11BD"/>
    <w:rsid w:val="00FB57FF"/>
    <w:rsid w:val="00FC1235"/>
    <w:rsid w:val="00FC1E04"/>
    <w:rsid w:val="00FC298D"/>
    <w:rsid w:val="00FC325D"/>
    <w:rsid w:val="00FC39C3"/>
    <w:rsid w:val="00FC4819"/>
    <w:rsid w:val="00FC5514"/>
    <w:rsid w:val="00FC601E"/>
    <w:rsid w:val="00FC6FCA"/>
    <w:rsid w:val="00FD0237"/>
    <w:rsid w:val="00FD2170"/>
    <w:rsid w:val="00FD2E68"/>
    <w:rsid w:val="00FD3A7E"/>
    <w:rsid w:val="00FD4615"/>
    <w:rsid w:val="00FD6203"/>
    <w:rsid w:val="00FE1CFE"/>
    <w:rsid w:val="00FE2701"/>
    <w:rsid w:val="00FE2948"/>
    <w:rsid w:val="00FE2EC3"/>
    <w:rsid w:val="00FE4001"/>
    <w:rsid w:val="00FE46FF"/>
    <w:rsid w:val="00FE6E2B"/>
    <w:rsid w:val="00FE77F7"/>
    <w:rsid w:val="00FE7B30"/>
    <w:rsid w:val="00FF13EB"/>
    <w:rsid w:val="00FF1BF8"/>
    <w:rsid w:val="00FF1D11"/>
    <w:rsid w:val="00FF1F1E"/>
    <w:rsid w:val="00FF58C9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E1FD4-0C89-45FC-932D-3E2FA953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 Uni" w:hAnsiTheme="minorHAns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7B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dhealth@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5</cp:revision>
  <dcterms:created xsi:type="dcterms:W3CDTF">2016-11-16T15:59:00Z</dcterms:created>
  <dcterms:modified xsi:type="dcterms:W3CDTF">2016-11-16T16:07:00Z</dcterms:modified>
</cp:coreProperties>
</file>